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FEC" w:rsidRDefault="00866FEC" w:rsidP="00866FEC">
      <w:pPr>
        <w:pStyle w:val="Heading1"/>
        <w:spacing w:after="240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bookmarkStart w:id="0" w:name="_Toc42650928"/>
      <w:bookmarkStart w:id="1" w:name="_Toc354777080"/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Annex II: </w:t>
      </w:r>
      <w:r w:rsidR="00B5090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Questionnaire</w:t>
      </w:r>
      <w:r w:rsidRPr="009A0F5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fan</w:t>
      </w:r>
      <w:proofErr w:type="spellEnd"/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O</w:t>
      </w:r>
      <w:r w:rsidRPr="009A0F5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romo version</w:t>
      </w:r>
      <w:bookmarkEnd w:id="0"/>
    </w:p>
    <w:p w:rsidR="006B1ACB" w:rsidRPr="006B1ACB" w:rsidRDefault="006B1ACB" w:rsidP="006B1ACB">
      <w:pPr>
        <w:jc w:val="both"/>
        <w:rPr>
          <w:lang w:bidi="en-US"/>
        </w:rPr>
      </w:pPr>
      <w:proofErr w:type="spellStart"/>
      <w:r w:rsidRPr="009A0F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oodii</w:t>
      </w:r>
      <w:proofErr w:type="spellEnd"/>
      <w:r w:rsidRPr="009A0F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____________ </w:t>
      </w:r>
      <w:proofErr w:type="spellStart"/>
      <w:r w:rsidRPr="009A0F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anaa</w:t>
      </w:r>
      <w:proofErr w:type="spellEnd"/>
      <w:r w:rsidRPr="009A0F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_________ </w:t>
      </w:r>
      <w:proofErr w:type="spellStart"/>
      <w:r w:rsidRPr="009A0F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anda</w:t>
      </w:r>
      <w:proofErr w:type="spellEnd"/>
      <w:r w:rsidRPr="009A0F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_______________</w:t>
      </w:r>
    </w:p>
    <w:p w:rsidR="00866FEC" w:rsidRPr="006F1F10" w:rsidRDefault="00866FEC" w:rsidP="00866FEC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  <w:proofErr w:type="spellStart"/>
      <w:r w:rsidRPr="006F1F10">
        <w:rPr>
          <w:rFonts w:ascii="Times New Roman" w:hAnsi="Times New Roman" w:cs="Times New Roman"/>
          <w:b/>
          <w:sz w:val="24"/>
          <w:szCs w:val="24"/>
          <w:lang w:bidi="en-US"/>
        </w:rPr>
        <w:t>Yunivarsiitii</w:t>
      </w:r>
      <w:proofErr w:type="spellEnd"/>
      <w:r w:rsidRPr="006F1F10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</w:t>
      </w:r>
      <w:proofErr w:type="spellStart"/>
      <w:r w:rsidRPr="006F1F10">
        <w:rPr>
          <w:rFonts w:ascii="Times New Roman" w:hAnsi="Times New Roman" w:cs="Times New Roman"/>
          <w:b/>
          <w:sz w:val="24"/>
          <w:szCs w:val="24"/>
          <w:lang w:bidi="en-US"/>
        </w:rPr>
        <w:t>Dambii</w:t>
      </w:r>
      <w:proofErr w:type="spellEnd"/>
      <w:r w:rsidRPr="006F1F10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Dollo</w:t>
      </w:r>
    </w:p>
    <w:p w:rsidR="00866FEC" w:rsidRPr="006F1F10" w:rsidRDefault="00866FEC" w:rsidP="00866FEC">
      <w:pPr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  <w:proofErr w:type="spellStart"/>
      <w:r w:rsidRPr="006F1F10">
        <w:rPr>
          <w:rFonts w:ascii="Times New Roman" w:hAnsi="Times New Roman" w:cs="Times New Roman"/>
          <w:b/>
          <w:sz w:val="24"/>
          <w:szCs w:val="24"/>
          <w:lang w:bidi="en-US"/>
        </w:rPr>
        <w:t>Kolleejjii</w:t>
      </w:r>
      <w:proofErr w:type="spellEnd"/>
      <w:r w:rsidRPr="006F1F10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</w:t>
      </w:r>
      <w:proofErr w:type="spellStart"/>
      <w:r w:rsidRPr="006F1F10">
        <w:rPr>
          <w:rFonts w:ascii="Times New Roman" w:hAnsi="Times New Roman" w:cs="Times New Roman"/>
          <w:b/>
          <w:sz w:val="24"/>
          <w:szCs w:val="24"/>
          <w:lang w:bidi="en-US"/>
        </w:rPr>
        <w:t>Meedikaalaafi</w:t>
      </w:r>
      <w:proofErr w:type="spellEnd"/>
      <w:r w:rsidRPr="006F1F10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</w:t>
      </w:r>
      <w:proofErr w:type="spellStart"/>
      <w:r w:rsidRPr="006F1F10">
        <w:rPr>
          <w:rFonts w:ascii="Times New Roman" w:hAnsi="Times New Roman" w:cs="Times New Roman"/>
          <w:b/>
          <w:sz w:val="24"/>
          <w:szCs w:val="24"/>
          <w:lang w:bidi="en-US"/>
        </w:rPr>
        <w:t>Saayinsii</w:t>
      </w:r>
      <w:proofErr w:type="spellEnd"/>
      <w:r w:rsidRPr="006F1F10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</w:t>
      </w:r>
      <w:proofErr w:type="spellStart"/>
      <w:r w:rsidRPr="006F1F10">
        <w:rPr>
          <w:rFonts w:ascii="Times New Roman" w:hAnsi="Times New Roman" w:cs="Times New Roman"/>
          <w:b/>
          <w:sz w:val="24"/>
          <w:szCs w:val="24"/>
          <w:lang w:bidi="en-US"/>
        </w:rPr>
        <w:t>Fayyaa</w:t>
      </w:r>
      <w:proofErr w:type="spellEnd"/>
    </w:p>
    <w:p w:rsidR="00866FEC" w:rsidRPr="009A0F51" w:rsidRDefault="00866FEC" w:rsidP="00866FE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oranna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VID-19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rrattiti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mal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”eegganna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i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aantot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anaan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idhat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aban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laalchise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odina</w:t>
      </w:r>
      <w:proofErr w:type="spellEnd"/>
      <w:r w:rsidRPr="009A0F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e</w:t>
      </w:r>
      <w:r w:rsidR="006B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lam</w:t>
      </w:r>
      <w:proofErr w:type="spellEnd"/>
      <w:r w:rsidRPr="009A0F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allagaa</w:t>
      </w:r>
      <w:proofErr w:type="spellEnd"/>
      <w:r w:rsidRPr="009A0F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="007335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anoo</w:t>
      </w:r>
      <w:proofErr w:type="spellEnd"/>
      <w:r w:rsidR="007335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romiya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eessatti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ara</w:t>
      </w:r>
      <w:proofErr w:type="spellEnd"/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A0F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020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7335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ojjetamu</w:t>
      </w:r>
      <w:proofErr w:type="spellEnd"/>
    </w:p>
    <w:p w:rsidR="00866FEC" w:rsidRDefault="006B1ACB" w:rsidP="00866FE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proofErr w:type="spellStart"/>
      <w:r w:rsidRPr="00C70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Waliigaltee</w:t>
      </w:r>
      <w:proofErr w:type="spellEnd"/>
      <w:r w:rsidR="00C70B3E" w:rsidRPr="00C70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</w:t>
      </w:r>
    </w:p>
    <w:p w:rsidR="0082483C" w:rsidRPr="0082483C" w:rsidRDefault="0082483C" w:rsidP="00866FE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bs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proofErr w:type="spellStart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mni</w:t>
      </w:r>
      <w:proofErr w:type="spellEnd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ataa</w:t>
      </w:r>
      <w:proofErr w:type="spellEnd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naanu</w:t>
      </w:r>
      <w:proofErr w:type="spellEnd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liigaltee</w:t>
      </w:r>
      <w:proofErr w:type="spellEnd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ana </w:t>
      </w:r>
      <w:proofErr w:type="spellStart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kka</w:t>
      </w:r>
      <w:proofErr w:type="spellEnd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rutti</w:t>
      </w:r>
      <w:proofErr w:type="spellEnd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rmaattota</w:t>
      </w:r>
      <w:proofErr w:type="spellEnd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undaaf</w:t>
      </w:r>
      <w:proofErr w:type="spellEnd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ubisuu</w:t>
      </w:r>
      <w:proofErr w:type="spellEnd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824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aba</w:t>
      </w:r>
      <w:proofErr w:type="spellEnd"/>
    </w:p>
    <w:p w:rsidR="006B1ACB" w:rsidRDefault="006B1ACB" w:rsidP="00866FE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abajamoo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irmaata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eeny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8248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proofErr w:type="spellStart"/>
      <w:r w:rsidR="008248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gaa</w:t>
      </w:r>
      <w:proofErr w:type="spellEnd"/>
      <w:r w:rsidR="008248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8248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aafadhu</w:t>
      </w:r>
      <w:proofErr w:type="spellEnd"/>
      <w:r w:rsidR="008248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p w:rsidR="00C70B3E" w:rsidRPr="00BB5D7D" w:rsidRDefault="006B1ACB" w:rsidP="00BB5D7D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proofErr w:type="gram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hukkub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orona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tisuufii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’achuuf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akkoo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ra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maloot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ma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raachuu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lanifi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naan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litti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dhat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aban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ekuun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rbaachisa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’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numa</w:t>
      </w:r>
      <w:proofErr w:type="spellEnd"/>
      <w:proofErr w:type="gram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rra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’e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mal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”eegganna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i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antot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naa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dhat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aba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laalchisee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annoo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romiya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odin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eellam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llaga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essatti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orannoo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aggeessuf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pozaalii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un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ophaa’ee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r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proofErr w:type="spellStart"/>
      <w:proofErr w:type="gram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nnee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odin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Qellam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llaga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ess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ra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undi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rraa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rmaachuu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aanii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ix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’ee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soo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ru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nnee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634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ofatu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rbaachis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a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’eef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aa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ana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mmo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rr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lqix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’ee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f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otooriitii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lacha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rr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ininis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fuma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naan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affii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i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ebii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naaf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latamtani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rtu</w:t>
      </w:r>
      <w:proofErr w:type="spellEnd"/>
      <w:r w:rsidR="00C70B3E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</w:p>
    <w:p w:rsidR="00C70B3E" w:rsidRPr="00BB5D7D" w:rsidRDefault="00C70B3E" w:rsidP="00BB5D7D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proofErr w:type="gram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ayyoon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orannoo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na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mala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i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antot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mal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maatiin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lqabatanii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tis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hukkub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orona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rratti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hiibba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essisan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dd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asuun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457112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deeffanno</w:t>
      </w:r>
      <w:proofErr w:type="spellEnd"/>
      <w:r w:rsidR="00457112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457112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u’uuraa</w:t>
      </w:r>
      <w:proofErr w:type="spellEnd"/>
      <w:r w:rsidR="00457112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ddisiisuun</w:t>
      </w:r>
      <w:proofErr w:type="spell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lagaa</w:t>
      </w:r>
      <w:proofErr w:type="spell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tisaafi</w:t>
      </w:r>
      <w:proofErr w:type="spell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’annaa</w:t>
      </w:r>
      <w:proofErr w:type="spell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rratti</w:t>
      </w:r>
      <w:proofErr w:type="spell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ophii</w:t>
      </w:r>
      <w:proofErr w:type="spell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asisuudha</w:t>
      </w:r>
      <w:proofErr w:type="spell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rmaattota</w:t>
      </w:r>
      <w:proofErr w:type="spell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orannoo</w:t>
      </w:r>
      <w:proofErr w:type="spell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ana </w:t>
      </w:r>
      <w:proofErr w:type="spellStart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rratti</w:t>
      </w:r>
      <w:proofErr w:type="spell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rmaatan</w:t>
      </w:r>
      <w:proofErr w:type="spell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raa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miinuu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akkon</w:t>
      </w:r>
      <w:proofErr w:type="spellEnd"/>
      <w:r w:rsidR="00FD4726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aan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rratti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aqabu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njiru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ebiin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ma</w:t>
      </w:r>
      <w:proofErr w:type="spellEnd"/>
      <w:proofErr w:type="gram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huunfaa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abaafamu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n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ru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proofErr w:type="spellStart"/>
      <w:proofErr w:type="gram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orannoo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ana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rratti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rmaachuu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hiisuun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kn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aaffii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nfeene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ebiisuu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hiisuu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rga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essani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qaa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essan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bsuun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nbarbaachisu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orannoon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gram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un</w:t>
      </w:r>
      <w:proofErr w:type="gram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affiiwwan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u’uuraa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n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kka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waasummaa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laalcha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ekumsaa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i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aawwii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tisa</w:t>
      </w:r>
      <w:proofErr w:type="spellEnd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6B36D5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oronaa</w:t>
      </w:r>
      <w:r w:rsidR="00833C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iin</w:t>
      </w:r>
      <w:proofErr w:type="spellEnd"/>
      <w:r w:rsidR="00833C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833C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lqabatu</w:t>
      </w:r>
      <w:proofErr w:type="spellEnd"/>
      <w:r w:rsidR="00833C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="00833C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essaa</w:t>
      </w:r>
      <w:proofErr w:type="spellEnd"/>
      <w:r w:rsidR="00833C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833C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aba</w:t>
      </w:r>
      <w:proofErr w:type="spellEnd"/>
      <w:r w:rsidR="00833C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="00BB5D7D" w:rsidRPr="00BB5D7D" w:rsidRDefault="006B36D5" w:rsidP="00BB5D7D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proofErr w:type="gram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bajamoo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rmaata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eny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rmaannaan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essan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oranna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ana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almaan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a’uuf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umaach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udda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odh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o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yyam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essan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ti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ansee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aaffii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i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biin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eny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ti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fna</w:t>
      </w:r>
      <w:proofErr w:type="spell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  <w:r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aaffii</w:t>
      </w:r>
      <w:proofErr w:type="spellEnd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i</w:t>
      </w:r>
      <w:proofErr w:type="spellEnd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ebii</w:t>
      </w:r>
      <w:proofErr w:type="spellEnd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ti</w:t>
      </w:r>
      <w:proofErr w:type="spellEnd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fuu</w:t>
      </w:r>
      <w:proofErr w:type="spellEnd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ndeenya</w:t>
      </w:r>
      <w:proofErr w:type="spellEnd"/>
      <w:r w:rsidR="00BB5D7D" w:rsidRPr="00BB5D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?</w:t>
      </w:r>
      <w:proofErr w:type="gramEnd"/>
    </w:p>
    <w:p w:rsidR="00BB5D7D" w:rsidRPr="00BB5D7D" w:rsidRDefault="00BB5D7D" w:rsidP="00BB5D7D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proofErr w:type="spellStart"/>
      <w:r w:rsidRPr="00BB5D7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Eeyyen</w:t>
      </w:r>
      <w:proofErr w:type="spellEnd"/>
      <w:r w:rsidRPr="00BB5D7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, </w:t>
      </w:r>
      <w:proofErr w:type="spellStart"/>
      <w:proofErr w:type="gramStart"/>
      <w:r w:rsidRPr="00BB5D7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ni</w:t>
      </w:r>
      <w:proofErr w:type="spellEnd"/>
      <w:proofErr w:type="gramEnd"/>
      <w:r w:rsidRPr="00BB5D7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proofErr w:type="spellStart"/>
      <w:r w:rsidRPr="00BB5D7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dandeenya</w:t>
      </w:r>
      <w:proofErr w:type="spellEnd"/>
      <w:r w:rsidR="006471C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!</w:t>
      </w:r>
    </w:p>
    <w:p w:rsidR="00BB5D7D" w:rsidRPr="00BB5D7D" w:rsidRDefault="00833C94" w:rsidP="00BB5D7D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Lakki</w:t>
      </w:r>
      <w:proofErr w:type="spellEnd"/>
      <w:r w:rsidR="00BB5D7D" w:rsidRPr="00BB5D7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, </w:t>
      </w:r>
      <w:proofErr w:type="spellStart"/>
      <w:r w:rsidR="00BB5D7D" w:rsidRPr="00BB5D7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hindandeenyu</w:t>
      </w:r>
      <w:proofErr w:type="spellEnd"/>
      <w:r w:rsidR="006471C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! </w:t>
      </w:r>
      <w:proofErr w:type="spellStart"/>
      <w:r w:rsidR="006471C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Galatoomaa</w:t>
      </w:r>
      <w:proofErr w:type="spellEnd"/>
      <w:r w:rsidR="006471C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!</w:t>
      </w:r>
    </w:p>
    <w:p w:rsidR="006B1ACB" w:rsidRPr="00C70B3E" w:rsidRDefault="006B1ACB" w:rsidP="00866FE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10890" w:type="dxa"/>
        <w:tblInd w:w="-52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47"/>
        <w:gridCol w:w="2160"/>
        <w:gridCol w:w="8183"/>
      </w:tblGrid>
      <w:tr w:rsidR="000F2619" w:rsidRPr="00C37485" w:rsidTr="003B74D9">
        <w:tc>
          <w:tcPr>
            <w:tcW w:w="10890" w:type="dxa"/>
            <w:gridSpan w:val="3"/>
          </w:tcPr>
          <w:p w:rsidR="000F2619" w:rsidRPr="00C37485" w:rsidRDefault="000F2619" w:rsidP="00CD50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7485">
              <w:rPr>
                <w:rFonts w:ascii="Times New Roman" w:hAnsi="Times New Roman" w:cs="Times New Roman"/>
                <w:b/>
                <w:sz w:val="24"/>
                <w:szCs w:val="24"/>
              </w:rPr>
              <w:t>Part I: socio-demographic characteristics</w:t>
            </w:r>
          </w:p>
        </w:tc>
      </w:tr>
      <w:tr w:rsidR="00866FEC" w:rsidRPr="00C37485" w:rsidTr="003A4417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Umur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wagg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uutuu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83" w:type="dxa"/>
          </w:tcPr>
          <w:p w:rsidR="00866FEC" w:rsidRPr="00C37485" w:rsidRDefault="00866FEC" w:rsidP="00CD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</w:tr>
      <w:tr w:rsidR="00866FEC" w:rsidRPr="00C37485" w:rsidTr="003A4417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ala</w:t>
            </w:r>
            <w:proofErr w:type="spellEnd"/>
          </w:p>
        </w:tc>
        <w:tc>
          <w:tcPr>
            <w:tcW w:w="8183" w:type="dxa"/>
          </w:tcPr>
          <w:p w:rsidR="00866FEC" w:rsidRPr="00C37485" w:rsidRDefault="00833C94" w:rsidP="00866FE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iir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alaa</w:t>
            </w:r>
            <w:proofErr w:type="spellEnd"/>
          </w:p>
        </w:tc>
      </w:tr>
      <w:tr w:rsidR="00866FEC" w:rsidRPr="00C37485" w:rsidTr="003A4417">
        <w:trPr>
          <w:trHeight w:val="584"/>
        </w:trPr>
        <w:tc>
          <w:tcPr>
            <w:tcW w:w="547" w:type="dxa"/>
            <w:tcBorders>
              <w:bottom w:val="single" w:sz="4" w:space="0" w:color="auto"/>
            </w:tcBorders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33C94" w:rsidP="00CD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dark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rnootaa</w:t>
            </w:r>
            <w:proofErr w:type="spellEnd"/>
          </w:p>
        </w:tc>
        <w:tc>
          <w:tcPr>
            <w:tcW w:w="8183" w:type="dxa"/>
          </w:tcPr>
          <w:p w:rsidR="00866FEC" w:rsidRPr="00C37485" w:rsidRDefault="00833C94" w:rsidP="00866FE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ranne</w:t>
            </w:r>
            <w:proofErr w:type="spellEnd"/>
          </w:p>
          <w:p w:rsidR="00866FEC" w:rsidRPr="00C37485" w:rsidRDefault="00866FEC" w:rsidP="00962100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arat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t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ut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eeq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) ________</w:t>
            </w:r>
          </w:p>
        </w:tc>
      </w:tr>
      <w:tr w:rsidR="00866FEC" w:rsidRPr="00C37485" w:rsidTr="003A4417"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866FEC" w:rsidRPr="00C37485" w:rsidRDefault="00833C94" w:rsidP="00CD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jii</w:t>
            </w:r>
            <w:proofErr w:type="spellEnd"/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onna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ula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ojjet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t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ootumma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Daldal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tuu</w:t>
            </w:r>
            <w:proofErr w:type="spellEnd"/>
          </w:p>
          <w:p w:rsidR="00866FEC" w:rsidRDefault="00866FEC" w:rsidP="00866FE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arat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tuu</w:t>
            </w:r>
            <w:proofErr w:type="spellEnd"/>
          </w:p>
          <w:p w:rsidR="0074238A" w:rsidRPr="00C37485" w:rsidRDefault="0074238A" w:rsidP="00866FE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j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na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l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tu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ir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bs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</w:tr>
      <w:tr w:rsidR="00866FEC" w:rsidRPr="00C37485" w:rsidTr="003A4417">
        <w:tc>
          <w:tcPr>
            <w:tcW w:w="547" w:type="dxa"/>
            <w:tcBorders>
              <w:top w:val="single" w:sz="4" w:space="0" w:color="auto"/>
            </w:tcBorders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33C94" w:rsidP="00CD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antii</w:t>
            </w:r>
            <w:proofErr w:type="spellEnd"/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Orto</w:t>
            </w:r>
            <w:r w:rsidR="0074238A">
              <w:rPr>
                <w:rFonts w:ascii="Times New Roman" w:hAnsi="Times New Roman" w:cs="Times New Roman"/>
                <w:bCs/>
                <w:sz w:val="24"/>
                <w:szCs w:val="24"/>
              </w:rPr>
              <w:t>od</w:t>
            </w:r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oksii</w:t>
            </w:r>
            <w:proofErr w:type="spellEnd"/>
          </w:p>
          <w:p w:rsidR="00866FEC" w:rsidRPr="00C37485" w:rsidRDefault="0074238A" w:rsidP="00866FE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irote</w:t>
            </w:r>
            <w:r w:rsidR="00866FEC"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staantii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Musiliim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biraa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ibsi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________________</w:t>
            </w:r>
          </w:p>
        </w:tc>
      </w:tr>
      <w:tr w:rsidR="00866FEC" w:rsidRPr="00C37485" w:rsidTr="003A4417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33C94" w:rsidP="00CD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bummaa</w:t>
            </w:r>
            <w:proofErr w:type="spellEnd"/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Oromoo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Amhaara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Guraagee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biraa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ibsi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_________________</w:t>
            </w:r>
          </w:p>
        </w:tc>
      </w:tr>
      <w:tr w:rsidR="00866FEC" w:rsidRPr="00C37485" w:rsidTr="003A4417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al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aa’elaa</w:t>
            </w:r>
            <w:proofErr w:type="spellEnd"/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ffune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heerumne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fuudhe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heerumte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ike/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hiikte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irraa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du’e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jalaa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duute</w:t>
            </w:r>
            <w:proofErr w:type="spellEnd"/>
          </w:p>
        </w:tc>
      </w:tr>
      <w:tr w:rsidR="00866FEC" w:rsidRPr="00C37485" w:rsidTr="003A4417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dd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jireenyaa</w:t>
            </w:r>
            <w:proofErr w:type="spellEnd"/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Magaalaa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Baadiyyaa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866FEC" w:rsidRPr="00C37485" w:rsidTr="00CD5024">
        <w:tc>
          <w:tcPr>
            <w:tcW w:w="10890" w:type="dxa"/>
            <w:gridSpan w:val="3"/>
          </w:tcPr>
          <w:p w:rsidR="00866FEC" w:rsidRPr="00C37485" w:rsidRDefault="0074238A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ta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I: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866FEC" w:rsidRPr="00C37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effannoo</w:t>
            </w:r>
            <w:proofErr w:type="spellEnd"/>
            <w:r w:rsidR="00866FEC" w:rsidRPr="00C37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866FEC" w:rsidRPr="00C37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ronaa</w:t>
            </w:r>
            <w:proofErr w:type="spellEnd"/>
            <w:r w:rsidR="00866FEC" w:rsidRPr="00C37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i </w:t>
            </w:r>
            <w:proofErr w:type="spellStart"/>
            <w:r w:rsidR="00866FEC" w:rsidRPr="00C37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dda</w:t>
            </w:r>
            <w:proofErr w:type="spellEnd"/>
            <w:r w:rsidR="00866FEC" w:rsidRPr="00C37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866FEC" w:rsidRPr="00C37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aa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Waa’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eess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k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al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ageess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irr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a’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und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4238A">
              <w:rPr>
                <w:rFonts w:ascii="Times New Roman" w:hAnsi="Times New Roman" w:cs="Times New Roman"/>
                <w:sz w:val="24"/>
                <w:szCs w:val="24"/>
              </w:rPr>
              <w:t>itti</w:t>
            </w:r>
            <w:proofErr w:type="spellEnd"/>
            <w:r w:rsidR="00742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4238A">
              <w:rPr>
                <w:rFonts w:ascii="Times New Roman" w:hAnsi="Times New Roman" w:cs="Times New Roman"/>
                <w:sz w:val="24"/>
                <w:szCs w:val="24"/>
              </w:rPr>
              <w:t>mar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866FEC" w:rsidRPr="00C37485" w:rsidRDefault="00833C94" w:rsidP="00866F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adiyoo</w:t>
            </w:r>
            <w:proofErr w:type="spellEnd"/>
          </w:p>
          <w:p w:rsidR="00866FEC" w:rsidRPr="00C37485" w:rsidRDefault="00833C94" w:rsidP="00866F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  <w:p w:rsidR="00866FEC" w:rsidRPr="00C37485" w:rsidRDefault="00833C94" w:rsidP="00866F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idiyaale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waasa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aabba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yy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ogeess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yyaa</w:t>
            </w:r>
            <w:proofErr w:type="spellEnd"/>
          </w:p>
          <w:p w:rsidR="00866FEC" w:rsidRPr="00C37485" w:rsidRDefault="00833C94" w:rsidP="00866F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seen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atii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riya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urs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waas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bboo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mant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Ogeesso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yy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aadaa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/Traditional healers</w:t>
            </w:r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am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iraa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hawaasaa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keessaa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ir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bs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______________________</w:t>
            </w:r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Waa’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odeeffann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kkam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abd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irr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a’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und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orors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kk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kana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of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eeg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5DC5">
              <w:rPr>
                <w:rFonts w:ascii="Times New Roman" w:hAnsi="Times New Roman" w:cs="Times New Roman"/>
                <w:sz w:val="24"/>
                <w:szCs w:val="24"/>
              </w:rPr>
              <w:t>dhagaheen</w:t>
            </w:r>
            <w:proofErr w:type="spellEnd"/>
            <w:r w:rsidR="00455D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5DC5">
              <w:rPr>
                <w:rFonts w:ascii="Times New Roman" w:hAnsi="Times New Roman" w:cs="Times New Roman"/>
                <w:sz w:val="24"/>
                <w:szCs w:val="24"/>
              </w:rPr>
              <w:t>jir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llattool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nan </w:t>
            </w:r>
            <w:proofErr w:type="spellStart"/>
            <w:r w:rsidR="00455DC5">
              <w:rPr>
                <w:rFonts w:ascii="Times New Roman" w:hAnsi="Times New Roman" w:cs="Times New Roman"/>
                <w:sz w:val="24"/>
                <w:szCs w:val="24"/>
              </w:rPr>
              <w:t>dhagaheen</w:t>
            </w:r>
            <w:proofErr w:type="spellEnd"/>
            <w:r w:rsidR="00455D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5DC5">
              <w:rPr>
                <w:rFonts w:ascii="Times New Roman" w:hAnsi="Times New Roman" w:cs="Times New Roman"/>
                <w:sz w:val="24"/>
                <w:szCs w:val="24"/>
              </w:rPr>
              <w:t>jir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r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addarb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s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5DC5">
              <w:rPr>
                <w:rFonts w:ascii="Times New Roman" w:hAnsi="Times New Roman" w:cs="Times New Roman"/>
                <w:sz w:val="24"/>
                <w:szCs w:val="24"/>
              </w:rPr>
              <w:t>dhagaheen</w:t>
            </w:r>
            <w:proofErr w:type="spellEnd"/>
            <w:r w:rsidR="00455D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5DC5">
              <w:rPr>
                <w:rFonts w:ascii="Times New Roman" w:hAnsi="Times New Roman" w:cs="Times New Roman"/>
                <w:sz w:val="24"/>
                <w:szCs w:val="24"/>
              </w:rPr>
              <w:t>jir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4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oon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llattool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s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of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rg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waan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odh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5DC5">
              <w:rPr>
                <w:rFonts w:ascii="Times New Roman" w:hAnsi="Times New Roman" w:cs="Times New Roman"/>
                <w:sz w:val="24"/>
                <w:szCs w:val="24"/>
              </w:rPr>
              <w:t>dhagaheen</w:t>
            </w:r>
            <w:proofErr w:type="spellEnd"/>
            <w:r w:rsidR="00455D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5DC5">
              <w:rPr>
                <w:rFonts w:ascii="Times New Roman" w:hAnsi="Times New Roman" w:cs="Times New Roman"/>
                <w:sz w:val="24"/>
                <w:szCs w:val="24"/>
              </w:rPr>
              <w:t>jira</w:t>
            </w:r>
            <w:proofErr w:type="spellEnd"/>
          </w:p>
          <w:p w:rsidR="00866FEC" w:rsidRPr="00C37485" w:rsidRDefault="00866FEC" w:rsidP="0022545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axil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a’umm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="0022545F">
              <w:rPr>
                <w:rFonts w:ascii="Times New Roman" w:hAnsi="Times New Roman" w:cs="Times New Roman"/>
                <w:sz w:val="24"/>
                <w:szCs w:val="24"/>
              </w:rPr>
              <w:t>miidhaa</w:t>
            </w:r>
            <w:proofErr w:type="spellEnd"/>
            <w:r w:rsidR="002254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2545F">
              <w:rPr>
                <w:rFonts w:ascii="Times New Roman" w:hAnsi="Times New Roman" w:cs="Times New Roman"/>
                <w:sz w:val="24"/>
                <w:szCs w:val="24"/>
              </w:rPr>
              <w:t>is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5DC5">
              <w:rPr>
                <w:rFonts w:ascii="Times New Roman" w:hAnsi="Times New Roman" w:cs="Times New Roman"/>
                <w:sz w:val="24"/>
                <w:szCs w:val="24"/>
              </w:rPr>
              <w:t>dhagaheen</w:t>
            </w:r>
            <w:proofErr w:type="spellEnd"/>
            <w:r w:rsidR="00455D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5DC5">
              <w:rPr>
                <w:rFonts w:ascii="Times New Roman" w:hAnsi="Times New Roman" w:cs="Times New Roman"/>
                <w:sz w:val="24"/>
                <w:szCs w:val="24"/>
              </w:rPr>
              <w:t>jira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ddoo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odeeffann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waa’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COVID-19 kana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eess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mi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caalaa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man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)</w:t>
            </w:r>
          </w:p>
        </w:tc>
        <w:tc>
          <w:tcPr>
            <w:tcW w:w="8183" w:type="dxa"/>
          </w:tcPr>
          <w:p w:rsidR="00866FEC" w:rsidRPr="00C37485" w:rsidRDefault="00833C94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rr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’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n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roor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66FEC" w:rsidRPr="00C37485" w:rsidRDefault="0074238A" w:rsidP="00866FE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lbila</w:t>
            </w:r>
            <w:proofErr w:type="spellEnd"/>
          </w:p>
          <w:p w:rsidR="00866FEC" w:rsidRPr="00C37485" w:rsidRDefault="0074238A" w:rsidP="00866FE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66FEC" w:rsidRPr="00C37485">
              <w:rPr>
                <w:rFonts w:ascii="Times New Roman" w:hAnsi="Times New Roman" w:cs="Times New Roman"/>
                <w:sz w:val="24"/>
                <w:szCs w:val="24"/>
              </w:rPr>
              <w:t>Raadiyoo</w:t>
            </w:r>
            <w:proofErr w:type="spellEnd"/>
          </w:p>
          <w:p w:rsidR="00866FEC" w:rsidRPr="00C37485" w:rsidRDefault="0074238A" w:rsidP="00866FE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  <w:p w:rsidR="00866FEC" w:rsidRPr="00C37485" w:rsidRDefault="0074238A" w:rsidP="00866FE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miidiyaalee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hawaasaa</w:t>
            </w:r>
            <w:proofErr w:type="spellEnd"/>
          </w:p>
          <w:p w:rsidR="00866FEC" w:rsidRPr="00C37485" w:rsidRDefault="0074238A" w:rsidP="00866FE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aabba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yy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ogeess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yyaa</w:t>
            </w:r>
            <w:proofErr w:type="spellEnd"/>
          </w:p>
          <w:p w:rsidR="00866FEC" w:rsidRPr="00C37485" w:rsidRDefault="0074238A" w:rsidP="00866FE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iseens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atii</w:t>
            </w:r>
            <w:proofErr w:type="spellEnd"/>
          </w:p>
          <w:p w:rsidR="00866FEC" w:rsidRPr="00C37485" w:rsidRDefault="0074238A" w:rsidP="00866FE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riyaa</w:t>
            </w:r>
            <w:proofErr w:type="spellEnd"/>
          </w:p>
          <w:p w:rsidR="00866FEC" w:rsidRPr="00C37485" w:rsidRDefault="0074238A" w:rsidP="00866FE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urs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waas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</w:p>
          <w:p w:rsidR="00866FEC" w:rsidRPr="00C37485" w:rsidRDefault="0074238A" w:rsidP="00866FE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bboo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mant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</w:p>
          <w:p w:rsidR="00866FEC" w:rsidRPr="00C37485" w:rsidRDefault="0074238A" w:rsidP="00866FE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ogeesso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yy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d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raditional healers</w:t>
            </w:r>
          </w:p>
          <w:p w:rsidR="00866FEC" w:rsidRPr="0074238A" w:rsidRDefault="0074238A" w:rsidP="00AA0F1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0F15">
              <w:rPr>
                <w:rFonts w:ascii="Times New Roman" w:hAnsi="Times New Roman" w:cs="Times New Roman"/>
                <w:sz w:val="24"/>
                <w:szCs w:val="24"/>
              </w:rPr>
              <w:t>ama</w:t>
            </w:r>
            <w:proofErr w:type="spellEnd"/>
            <w:r w:rsidR="00AA0F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66FEC" w:rsidRPr="00C374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iraa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hawaasaa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keessaa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CD5024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3" w:type="dxa"/>
            <w:gridSpan w:val="2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74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III: </w:t>
            </w:r>
            <w:proofErr w:type="spellStart"/>
            <w:r w:rsidRPr="00C37485">
              <w:rPr>
                <w:rFonts w:ascii="Times New Roman" w:hAnsi="Times New Roman" w:cs="Times New Roman"/>
                <w:b/>
                <w:sz w:val="24"/>
                <w:szCs w:val="24"/>
              </w:rPr>
              <w:t>beekumsa</w:t>
            </w:r>
            <w:proofErr w:type="spellEnd"/>
            <w:r w:rsidRPr="00C374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/>
                <w:sz w:val="24"/>
                <w:szCs w:val="24"/>
              </w:rPr>
              <w:t>walii</w:t>
            </w:r>
            <w:proofErr w:type="spellEnd"/>
            <w:r w:rsidRPr="00C374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ala </w:t>
            </w:r>
            <w:proofErr w:type="spellStart"/>
            <w:r w:rsidRPr="00C37485">
              <w:rPr>
                <w:rFonts w:ascii="Times New Roman" w:hAnsi="Times New Roman" w:cs="Times New Roman"/>
                <w:b/>
                <w:sz w:val="24"/>
                <w:szCs w:val="24"/>
              </w:rPr>
              <w:t>waa’ee</w:t>
            </w:r>
            <w:proofErr w:type="spellEnd"/>
            <w:r w:rsidRPr="00C374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VID-19</w:t>
            </w:r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BB50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oroon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ayirasiin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akkamitti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tatamsa’a</w:t>
            </w:r>
            <w:proofErr w:type="spellEnd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irr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a’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und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orors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r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iig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waliif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ennuu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A4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oror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/Droplets </w:t>
            </w:r>
            <w:proofErr w:type="spellStart"/>
            <w:proofErr w:type="gram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ama</w:t>
            </w:r>
            <w:proofErr w:type="spellEnd"/>
            <w:proofErr w:type="gram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n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ab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4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am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na</w:t>
            </w:r>
            <w:proofErr w:type="spellEnd"/>
            <w:proofErr w:type="gram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qabuu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kallattii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wal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tuttuquu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4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Wantoo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v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rus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sanaa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faalame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qaqqabachuu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A4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r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wal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uunnamt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al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A4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3A4417" w:rsidP="00866FE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oke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niinamuu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AA0F15" w:rsidRDefault="00866FEC" w:rsidP="00AA0F1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isha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ulqull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aan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guu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A4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ng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oonaa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orichas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a’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alaall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ab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866FEC" w:rsidRPr="00C37485" w:rsidRDefault="00833C94" w:rsidP="00866FE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866FEC" w:rsidRPr="00C3748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eeku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COVI-19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amoo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ulloom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of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iidh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aba</w:t>
            </w:r>
            <w:proofErr w:type="spellEnd"/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866FEC" w:rsidRPr="00C37485" w:rsidRDefault="00833C94" w:rsidP="00866FE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866FEC" w:rsidRPr="00C3748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eeku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amn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abam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okk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uutummaa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yy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ichas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addabars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iis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anda’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866FEC" w:rsidRPr="00C37485" w:rsidRDefault="00833C94" w:rsidP="00866FE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866FEC" w:rsidRPr="00C3748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eeku</w:t>
            </w:r>
            <w:proofErr w:type="spellEnd"/>
          </w:p>
        </w:tc>
      </w:tr>
      <w:tr w:rsidR="00866FEC" w:rsidRPr="00C37485" w:rsidTr="005A333E">
        <w:trPr>
          <w:trHeight w:val="2240"/>
        </w:trPr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llattoolee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al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’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irr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a’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und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orors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o’in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aam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abaluu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proofErr w:type="gram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uf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ogaa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proofErr w:type="gram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fuur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ut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rgan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adhabuu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proofErr w:type="gram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b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ash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/muscle </w:t>
            </w:r>
            <w:proofErr w:type="gram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pain 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1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t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cabs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b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owwoo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proofErr w:type="gram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ar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asaa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proofErr w:type="gram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390752" w:rsidRDefault="00866FEC" w:rsidP="0039075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b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oonqoo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proofErr w:type="gram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BB50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lootn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tti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B50DB">
              <w:rPr>
                <w:rFonts w:ascii="Times New Roman" w:hAnsi="Times New Roman" w:cs="Times New Roman"/>
                <w:sz w:val="24"/>
                <w:szCs w:val="24"/>
              </w:rPr>
              <w:t>ttisan</w:t>
            </w:r>
            <w:proofErr w:type="spellEnd"/>
            <w:r w:rsidR="00BB5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B50DB">
              <w:rPr>
                <w:rFonts w:ascii="Times New Roman" w:hAnsi="Times New Roman" w:cs="Times New Roman"/>
                <w:sz w:val="24"/>
                <w:szCs w:val="24"/>
              </w:rPr>
              <w:t>maal</w:t>
            </w:r>
            <w:proofErr w:type="spellEnd"/>
            <w:r w:rsidR="00BB5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B50DB">
              <w:rPr>
                <w:rFonts w:ascii="Times New Roman" w:hAnsi="Times New Roman" w:cs="Times New Roman"/>
                <w:sz w:val="24"/>
                <w:szCs w:val="24"/>
              </w:rPr>
              <w:t>fa’i</w:t>
            </w:r>
            <w:proofErr w:type="spellEnd"/>
            <w:r w:rsidR="00BB50DB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8183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irr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a’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und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orors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aphan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goobar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ook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ttis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jal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rafuu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rk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er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und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eddeebi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ishaan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amuuna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iqachuu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proofErr w:type="gram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er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ufaat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xxiffatt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faan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unya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guuggachuu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proofErr w:type="gram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am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aqn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ub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uf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abu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iyaach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iisuu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proofErr w:type="gram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isha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uufam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jir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abamsiisuu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: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1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oon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nqaaq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irrii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ilcheessan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yaachuu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proofErr w:type="gram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  <w:p w:rsidR="00866FEC" w:rsidRPr="00390752" w:rsidRDefault="00866FEC" w:rsidP="0039075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rk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wal-qab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iisuu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proofErr w:type="gram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39075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390752">
              <w:rPr>
                <w:rFonts w:ascii="Times New Roman" w:hAnsi="Times New Roman" w:cs="Times New Roman"/>
                <w:sz w:val="24"/>
                <w:szCs w:val="24"/>
              </w:rPr>
              <w:t>Hinbeeku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CD5024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3" w:type="dxa"/>
            <w:gridSpan w:val="2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7485">
              <w:rPr>
                <w:rFonts w:ascii="Times New Roman" w:hAnsi="Times New Roman" w:cs="Times New Roman"/>
                <w:b/>
                <w:sz w:val="24"/>
                <w:szCs w:val="24"/>
              </w:rPr>
              <w:t>Part IV: Perception about risk of COVID-19</w:t>
            </w:r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n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un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ngam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mmaat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i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kkaa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ilann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aad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iif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bs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anda’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iladh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aay’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mmaata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mmaat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a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kkaa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mmaat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i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lph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eeku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am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a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hakkam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wali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uttuqq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riir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abaatt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al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oo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ar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n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aala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eem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n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oott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dd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of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aas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ut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of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eessa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8335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tt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ilbil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eeksis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ng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llattoo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s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ul’atu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n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oo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ur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66FEC" w:rsidRPr="00BB50DB" w:rsidRDefault="00866FEC" w:rsidP="00BB50D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ir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bs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n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un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D50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ab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anda’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jett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aadd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866FEC" w:rsidRPr="00C37485" w:rsidRDefault="00833C94" w:rsidP="00866FE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r w:rsidR="00866FEC" w:rsidRPr="00C3748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eeku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BB50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aaff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23ffaaf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eebi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a’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darka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axilamummaa</w:t>
            </w:r>
            <w:proofErr w:type="spellEnd"/>
            <w:r w:rsidR="00BB5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B50DB">
              <w:rPr>
                <w:rFonts w:ascii="Times New Roman" w:hAnsi="Times New Roman" w:cs="Times New Roman"/>
                <w:sz w:val="24"/>
                <w:szCs w:val="24"/>
              </w:rPr>
              <w:t>keetii</w:t>
            </w:r>
            <w:proofErr w:type="spellEnd"/>
            <w:r w:rsidR="00BB5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B50DB">
              <w:rPr>
                <w:rFonts w:ascii="Times New Roman" w:hAnsi="Times New Roman" w:cs="Times New Roman"/>
                <w:sz w:val="24"/>
                <w:szCs w:val="24"/>
              </w:rPr>
              <w:t>hangami</w:t>
            </w:r>
            <w:proofErr w:type="spellEnd"/>
            <w:r w:rsidR="00BB5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B50DB">
              <w:rPr>
                <w:rFonts w:ascii="Times New Roman" w:hAnsi="Times New Roman" w:cs="Times New Roman"/>
                <w:sz w:val="24"/>
                <w:szCs w:val="24"/>
              </w:rPr>
              <w:t>sitti</w:t>
            </w:r>
            <w:proofErr w:type="spellEnd"/>
            <w:r w:rsidR="00BB5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B50DB">
              <w:rPr>
                <w:rFonts w:ascii="Times New Roman" w:hAnsi="Times New Roman" w:cs="Times New Roman"/>
                <w:sz w:val="24"/>
                <w:szCs w:val="24"/>
              </w:rPr>
              <w:t>fakkaata</w:t>
            </w:r>
            <w:proofErr w:type="spellEnd"/>
            <w:r w:rsidR="00BB50D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Baay’ee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oli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aanaadh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Oli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aanaadh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Giddu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galeess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Gadi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aanaa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dh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Baay’ee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gadi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aanaa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dha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kana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of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eeg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nan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anda’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jett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aadd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866FEC" w:rsidRPr="00C37485" w:rsidRDefault="00833C94" w:rsidP="00866FEC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eeku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kana </w:t>
            </w:r>
            <w:proofErr w:type="spellStart"/>
            <w:r w:rsidR="00CD50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orich</w:t>
            </w:r>
            <w:proofErr w:type="spellEnd"/>
            <w:r w:rsidR="00CD50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D5024">
              <w:rPr>
                <w:rFonts w:ascii="Times New Roman" w:hAnsi="Times New Roman" w:cs="Times New Roman"/>
                <w:sz w:val="24"/>
                <w:szCs w:val="24"/>
              </w:rPr>
              <w:t>ammayy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D5024">
              <w:rPr>
                <w:rFonts w:ascii="Times New Roman" w:hAnsi="Times New Roman" w:cs="Times New Roman"/>
                <w:sz w:val="24"/>
                <w:szCs w:val="24"/>
              </w:rPr>
              <w:t>fayyisuu</w:t>
            </w:r>
            <w:proofErr w:type="spellEnd"/>
            <w:r w:rsidR="00CD50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D5024">
              <w:rPr>
                <w:rFonts w:ascii="Times New Roman" w:hAnsi="Times New Roman" w:cs="Times New Roman"/>
                <w:sz w:val="24"/>
                <w:szCs w:val="24"/>
              </w:rPr>
              <w:t>dandau</w:t>
            </w:r>
            <w:proofErr w:type="spellEnd"/>
            <w:r w:rsidR="00CD50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D5024">
              <w:rPr>
                <w:rFonts w:ascii="Times New Roman" w:hAnsi="Times New Roman" w:cs="Times New Roman"/>
                <w:sz w:val="24"/>
                <w:szCs w:val="24"/>
              </w:rPr>
              <w:t>jir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jett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aadd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eyyee</w:t>
            </w:r>
            <w:proofErr w:type="spellEnd"/>
          </w:p>
          <w:p w:rsidR="00866FEC" w:rsidRPr="00C37485" w:rsidRDefault="00833C94" w:rsidP="00866FEC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kki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eeku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541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orich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adaa</w:t>
            </w:r>
            <w:proofErr w:type="spellEnd"/>
            <w:r w:rsidR="005415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ukkub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kana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am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ttis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jir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jett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aadd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Eeyyee</w:t>
            </w:r>
            <w:proofErr w:type="spellEnd"/>
          </w:p>
          <w:p w:rsidR="00866FEC" w:rsidRPr="00C37485" w:rsidRDefault="00833C94" w:rsidP="00866FE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akkii</w:t>
            </w:r>
            <w:proofErr w:type="spellEnd"/>
          </w:p>
          <w:p w:rsidR="00866FEC" w:rsidRPr="00BB50DB" w:rsidRDefault="00866FEC" w:rsidP="00CD502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beeku</w:t>
            </w:r>
            <w:proofErr w:type="spellEnd"/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B6157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aaff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kana 27’f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eebi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ta’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al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’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8183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Qullubbii</w:t>
            </w:r>
            <w:proofErr w:type="spellEnd"/>
            <w:r w:rsidR="008001E5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8001E5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8001E5">
              <w:rPr>
                <w:rFonts w:ascii="Times New Roman" w:hAnsi="Times New Roman" w:cs="Times New Roman"/>
                <w:sz w:val="24"/>
                <w:szCs w:val="24"/>
              </w:rPr>
              <w:t xml:space="preserve">   2.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Jibinbila</w:t>
            </w:r>
            <w:proofErr w:type="spellEnd"/>
            <w:r w:rsidR="008001E5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8001E5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8001E5">
              <w:rPr>
                <w:rFonts w:ascii="Times New Roman" w:hAnsi="Times New Roman" w:cs="Times New Roman"/>
                <w:sz w:val="24"/>
                <w:szCs w:val="24"/>
              </w:rPr>
              <w:t xml:space="preserve">   2.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Aff</w:t>
            </w:r>
            <w:bookmarkStart w:id="2" w:name="_GoBack"/>
            <w:bookmarkEnd w:id="2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aanyi</w:t>
            </w:r>
            <w:proofErr w:type="spellEnd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Ukkaamsaa</w:t>
            </w:r>
            <w:proofErr w:type="spellEnd"/>
            <w:r w:rsidR="008001E5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8001E5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8001E5">
              <w:rPr>
                <w:rFonts w:ascii="Times New Roman" w:hAnsi="Times New Roman" w:cs="Times New Roman"/>
                <w:sz w:val="24"/>
                <w:szCs w:val="24"/>
              </w:rPr>
              <w:t xml:space="preserve">   2.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Araqee</w:t>
            </w:r>
            <w:proofErr w:type="spellEnd"/>
            <w:r w:rsidR="008001E5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8001E5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8001E5">
              <w:rPr>
                <w:rFonts w:ascii="Times New Roman" w:hAnsi="Times New Roman" w:cs="Times New Roman"/>
                <w:sz w:val="24"/>
                <w:szCs w:val="24"/>
              </w:rPr>
              <w:t xml:space="preserve">   2.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proofErr w:type="spellEnd"/>
          </w:p>
          <w:p w:rsidR="00866FEC" w:rsidRPr="008001E5" w:rsidRDefault="00866FEC" w:rsidP="008001E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bCs/>
                <w:sz w:val="24"/>
                <w:szCs w:val="24"/>
              </w:rPr>
              <w:t>Heexoo</w:t>
            </w:r>
            <w:proofErr w:type="spellEnd"/>
            <w:r w:rsidR="008001E5">
              <w:rPr>
                <w:rFonts w:ascii="Times New Roman" w:hAnsi="Times New Roman" w:cs="Times New Roman"/>
                <w:sz w:val="24"/>
                <w:szCs w:val="24"/>
              </w:rPr>
              <w:t xml:space="preserve">: 1. </w:t>
            </w:r>
            <w:proofErr w:type="spellStart"/>
            <w:r w:rsidR="008001E5">
              <w:rPr>
                <w:rFonts w:ascii="Times New Roman" w:hAnsi="Times New Roman" w:cs="Times New Roman"/>
                <w:sz w:val="24"/>
                <w:szCs w:val="24"/>
              </w:rPr>
              <w:t>Eeyyen</w:t>
            </w:r>
            <w:proofErr w:type="spellEnd"/>
            <w:r w:rsidR="008001E5">
              <w:rPr>
                <w:rFonts w:ascii="Times New Roman" w:hAnsi="Times New Roman" w:cs="Times New Roman"/>
                <w:sz w:val="24"/>
                <w:szCs w:val="24"/>
              </w:rPr>
              <w:t xml:space="preserve">   2. </w:t>
            </w:r>
            <w:proofErr w:type="spellStart"/>
            <w:r w:rsidR="00833C94">
              <w:rPr>
                <w:rFonts w:ascii="Times New Roman" w:hAnsi="Times New Roman" w:cs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866FEC" w:rsidRPr="00C37485" w:rsidTr="00CD5024">
        <w:tc>
          <w:tcPr>
            <w:tcW w:w="10890" w:type="dxa"/>
            <w:gridSpan w:val="3"/>
            <w:shd w:val="clear" w:color="auto" w:fill="FFFFFF" w:themeFill="background1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7485">
              <w:rPr>
                <w:rFonts w:ascii="Times New Roman" w:hAnsi="Times New Roman" w:cs="Times New Roman"/>
                <w:b/>
                <w:sz w:val="24"/>
                <w:szCs w:val="24"/>
              </w:rPr>
              <w:t>Part V: Preventive behavior</w:t>
            </w:r>
          </w:p>
        </w:tc>
      </w:tr>
      <w:tr w:rsidR="00866FEC" w:rsidRPr="00C37485" w:rsidTr="005A333E">
        <w:tc>
          <w:tcPr>
            <w:tcW w:w="547" w:type="dxa"/>
          </w:tcPr>
          <w:p w:rsidR="00866FEC" w:rsidRPr="00C37485" w:rsidRDefault="00866FEC" w:rsidP="00866FE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loo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ttis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an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ad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t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aati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uyyoo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lama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arb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eessa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ngam</w:t>
            </w:r>
            <w:proofErr w:type="spellEnd"/>
            <w:proofErr w:type="gram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oj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oolchitaniitt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83" w:type="dxa"/>
          </w:tcPr>
          <w:p w:rsidR="00866FEC" w:rsidRPr="00C37485" w:rsidRDefault="00866FEC" w:rsidP="00CD50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kk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kana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gadii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961BE">
              <w:rPr>
                <w:rFonts w:ascii="Times New Roman" w:hAnsi="Times New Roman" w:cs="Times New Roman"/>
                <w:sz w:val="24"/>
                <w:szCs w:val="24"/>
              </w:rPr>
              <w:t>raawwii</w:t>
            </w:r>
            <w:proofErr w:type="spellEnd"/>
            <w:r w:rsidR="0069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961BE">
              <w:rPr>
                <w:rFonts w:ascii="Times New Roman" w:hAnsi="Times New Roman" w:cs="Times New Roman"/>
                <w:sz w:val="24"/>
                <w:szCs w:val="24"/>
              </w:rPr>
              <w:t>keerratti</w:t>
            </w:r>
            <w:proofErr w:type="spellEnd"/>
            <w:r w:rsidR="0069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961BE">
              <w:rPr>
                <w:rFonts w:ascii="Times New Roman" w:hAnsi="Times New Roman" w:cs="Times New Roman"/>
                <w:sz w:val="24"/>
                <w:szCs w:val="24"/>
              </w:rPr>
              <w:t>hundaa’uun</w:t>
            </w:r>
            <w:proofErr w:type="spellEnd"/>
            <w:r w:rsidR="0069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drak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enniif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;  1=</w:t>
            </w:r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>tasa</w:t>
            </w:r>
            <w:proofErr w:type="spellEnd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>hojii</w:t>
            </w:r>
            <w:proofErr w:type="spellEnd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>irra</w:t>
            </w:r>
            <w:proofErr w:type="spellEnd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>oolchin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, 2=</w:t>
            </w:r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>darbe</w:t>
            </w:r>
            <w:proofErr w:type="spellEnd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>darbee</w:t>
            </w:r>
            <w:proofErr w:type="spellEnd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(rarely), </w:t>
            </w:r>
            <w:r w:rsidR="001D39C0">
              <w:rPr>
                <w:rFonts w:ascii="Times New Roman" w:hAnsi="Times New Roman" w:cs="Times New Roman"/>
                <w:sz w:val="24"/>
                <w:szCs w:val="24"/>
              </w:rPr>
              <w:t>3=</w:t>
            </w:r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>yeroo</w:t>
            </w:r>
            <w:proofErr w:type="spellEnd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9C0">
              <w:rPr>
                <w:rFonts w:ascii="Times New Roman" w:hAnsi="Times New Roman" w:cs="Times New Roman"/>
                <w:sz w:val="24"/>
                <w:szCs w:val="24"/>
              </w:rPr>
              <w:t>jiddugaleessa</w:t>
            </w:r>
            <w:proofErr w:type="spellEnd"/>
            <w:r w:rsidR="001D39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>4=</w:t>
            </w:r>
            <w:proofErr w:type="spellStart"/>
            <w:r w:rsidR="001D39C0">
              <w:rPr>
                <w:rFonts w:ascii="Times New Roman" w:hAnsi="Times New Roman" w:cs="Times New Roman"/>
                <w:sz w:val="24"/>
                <w:szCs w:val="24"/>
              </w:rPr>
              <w:t>yeroo</w:t>
            </w:r>
            <w:proofErr w:type="spellEnd"/>
            <w:r w:rsidR="001D39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9C0">
              <w:rPr>
                <w:rFonts w:ascii="Times New Roman" w:hAnsi="Times New Roman" w:cs="Times New Roman"/>
                <w:sz w:val="24"/>
                <w:szCs w:val="24"/>
              </w:rPr>
              <w:t>baay’ee</w:t>
            </w:r>
            <w:proofErr w:type="spellEnd"/>
            <w:r w:rsidR="001D39C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5=</w:t>
            </w:r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>yeroo</w:t>
            </w:r>
            <w:proofErr w:type="spellEnd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9C0" w:rsidRPr="00C37485">
              <w:rPr>
                <w:rFonts w:ascii="Times New Roman" w:hAnsi="Times New Roman" w:cs="Times New Roman"/>
                <w:sz w:val="24"/>
                <w:szCs w:val="24"/>
              </w:rPr>
              <w:t>hundaa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rk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muun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ishaani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eddeebi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iqachu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er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aamuun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isha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jirr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lkool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yyadamu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rk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ulqulloofnee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afa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unya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j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abach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iisu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er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ufaan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k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xxiffann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ooft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yk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eess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ciqilee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keeny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yyadamu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ageeny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meetir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lam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amoot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ir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eeggachu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Foon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nqaaq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ut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yaati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sirriitt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bilcheessu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am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arka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qabani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ubbis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33C94">
              <w:rPr>
                <w:rFonts w:ascii="Times New Roman" w:hAnsi="Times New Roman" w:cs="Times New Roman"/>
                <w:sz w:val="24"/>
                <w:szCs w:val="24"/>
              </w:rPr>
              <w:t>hiisuu</w:t>
            </w:r>
            <w:proofErr w:type="spellEnd"/>
          </w:p>
          <w:p w:rsidR="00866FEC" w:rsidRPr="00C37485" w:rsidRDefault="00866FEC" w:rsidP="00866FE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Iddoo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namootni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hedduu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jiran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eemuu</w:t>
            </w:r>
            <w:proofErr w:type="spellEnd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7485">
              <w:rPr>
                <w:rFonts w:ascii="Times New Roman" w:hAnsi="Times New Roman" w:cs="Times New Roman"/>
                <w:sz w:val="24"/>
                <w:szCs w:val="24"/>
              </w:rPr>
              <w:t>dhiisuu</w:t>
            </w:r>
            <w:proofErr w:type="spellEnd"/>
          </w:p>
        </w:tc>
      </w:tr>
    </w:tbl>
    <w:p w:rsidR="00866FEC" w:rsidRPr="009A0F51" w:rsidRDefault="00866FEC" w:rsidP="00866FEC">
      <w:pPr>
        <w:rPr>
          <w:rFonts w:ascii="Times New Roman" w:hAnsi="Times New Roman" w:cs="Times New Roman"/>
          <w:color w:val="000000" w:themeColor="text1"/>
        </w:rPr>
      </w:pPr>
    </w:p>
    <w:p w:rsidR="00866FEC" w:rsidRPr="009A0F51" w:rsidRDefault="00866FEC" w:rsidP="00866FE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9A0F51">
        <w:rPr>
          <w:rFonts w:ascii="Times New Roman" w:hAnsi="Times New Roman" w:cs="Times New Roman"/>
          <w:color w:val="000000" w:themeColor="text1"/>
        </w:rPr>
        <w:t>Maqaa</w:t>
      </w:r>
      <w:proofErr w:type="spellEnd"/>
      <w:r w:rsidRPr="009A0F5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A0F51">
        <w:rPr>
          <w:rFonts w:ascii="Times New Roman" w:hAnsi="Times New Roman" w:cs="Times New Roman"/>
          <w:color w:val="000000" w:themeColor="text1"/>
        </w:rPr>
        <w:t>nama</w:t>
      </w:r>
      <w:proofErr w:type="spellEnd"/>
      <w:r w:rsidRPr="009A0F51">
        <w:rPr>
          <w:rFonts w:ascii="Times New Roman" w:hAnsi="Times New Roman" w:cs="Times New Roman"/>
          <w:color w:val="000000" w:themeColor="text1"/>
        </w:rPr>
        <w:t xml:space="preserve"> raga </w:t>
      </w:r>
      <w:proofErr w:type="spellStart"/>
      <w:r w:rsidRPr="009A0F51">
        <w:rPr>
          <w:rFonts w:ascii="Times New Roman" w:hAnsi="Times New Roman" w:cs="Times New Roman"/>
          <w:color w:val="000000" w:themeColor="text1"/>
        </w:rPr>
        <w:t>funaanee</w:t>
      </w:r>
      <w:proofErr w:type="spellEnd"/>
      <w:proofErr w:type="gramStart"/>
      <w:r w:rsidRPr="009A0F51">
        <w:rPr>
          <w:rFonts w:ascii="Times New Roman" w:hAnsi="Times New Roman" w:cs="Times New Roman"/>
          <w:color w:val="000000" w:themeColor="text1"/>
        </w:rPr>
        <w:t>:_</w:t>
      </w:r>
      <w:proofErr w:type="gramEnd"/>
      <w:r w:rsidRPr="009A0F51">
        <w:rPr>
          <w:rFonts w:ascii="Times New Roman" w:hAnsi="Times New Roman" w:cs="Times New Roman"/>
          <w:color w:val="000000" w:themeColor="text1"/>
        </w:rPr>
        <w:t xml:space="preserve">_____________________ </w:t>
      </w:r>
      <w:proofErr w:type="spellStart"/>
      <w:r w:rsidRPr="009A0F51">
        <w:rPr>
          <w:rFonts w:ascii="Times New Roman" w:hAnsi="Times New Roman" w:cs="Times New Roman"/>
          <w:color w:val="000000" w:themeColor="text1"/>
        </w:rPr>
        <w:t>mallattoo</w:t>
      </w:r>
      <w:proofErr w:type="spellEnd"/>
      <w:r w:rsidRPr="009A0F51">
        <w:rPr>
          <w:rFonts w:ascii="Times New Roman" w:hAnsi="Times New Roman" w:cs="Times New Roman"/>
          <w:color w:val="000000" w:themeColor="text1"/>
        </w:rPr>
        <w:t xml:space="preserve">______________ </w:t>
      </w:r>
      <w:proofErr w:type="spellStart"/>
      <w:r w:rsidRPr="009A0F51">
        <w:rPr>
          <w:rFonts w:ascii="Times New Roman" w:hAnsi="Times New Roman" w:cs="Times New Roman"/>
          <w:color w:val="000000" w:themeColor="text1"/>
        </w:rPr>
        <w:t>Guyyaa</w:t>
      </w:r>
      <w:proofErr w:type="spellEnd"/>
      <w:r w:rsidRPr="009A0F51">
        <w:rPr>
          <w:rFonts w:ascii="Times New Roman" w:hAnsi="Times New Roman" w:cs="Times New Roman"/>
          <w:color w:val="000000" w:themeColor="text1"/>
        </w:rPr>
        <w:t>___________</w:t>
      </w:r>
    </w:p>
    <w:p w:rsidR="003B2271" w:rsidRDefault="00866FEC">
      <w:proofErr w:type="spellStart"/>
      <w:r w:rsidRPr="009A0F51">
        <w:rPr>
          <w:rFonts w:ascii="Times New Roman" w:hAnsi="Times New Roman" w:cs="Times New Roman"/>
          <w:color w:val="000000" w:themeColor="text1"/>
        </w:rPr>
        <w:t>Maqaa</w:t>
      </w:r>
      <w:proofErr w:type="spellEnd"/>
      <w:r w:rsidRPr="009A0F5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A0F51">
        <w:rPr>
          <w:rFonts w:ascii="Times New Roman" w:hAnsi="Times New Roman" w:cs="Times New Roman"/>
          <w:color w:val="000000" w:themeColor="text1"/>
        </w:rPr>
        <w:t>Toa’ataa</w:t>
      </w:r>
      <w:proofErr w:type="spellEnd"/>
      <w:r w:rsidRPr="009A0F51">
        <w:rPr>
          <w:rFonts w:ascii="Times New Roman" w:hAnsi="Times New Roman" w:cs="Times New Roman"/>
          <w:color w:val="000000" w:themeColor="text1"/>
        </w:rPr>
        <w:t xml:space="preserve"> ______________________________ </w:t>
      </w:r>
      <w:proofErr w:type="spellStart"/>
      <w:r w:rsidRPr="009A0F51">
        <w:rPr>
          <w:rFonts w:ascii="Times New Roman" w:hAnsi="Times New Roman" w:cs="Times New Roman"/>
          <w:color w:val="000000" w:themeColor="text1"/>
        </w:rPr>
        <w:t>Mallattoo</w:t>
      </w:r>
      <w:proofErr w:type="spellEnd"/>
      <w:r w:rsidRPr="009A0F51">
        <w:rPr>
          <w:rFonts w:ascii="Times New Roman" w:hAnsi="Times New Roman" w:cs="Times New Roman"/>
          <w:color w:val="000000" w:themeColor="text1"/>
        </w:rPr>
        <w:t xml:space="preserve"> _________________ </w:t>
      </w:r>
      <w:proofErr w:type="spellStart"/>
      <w:r w:rsidRPr="009A0F51">
        <w:rPr>
          <w:rFonts w:ascii="Times New Roman" w:hAnsi="Times New Roman" w:cs="Times New Roman"/>
          <w:color w:val="000000" w:themeColor="text1"/>
        </w:rPr>
        <w:t>Guyyaa</w:t>
      </w:r>
      <w:proofErr w:type="spellEnd"/>
      <w:r w:rsidRPr="009A0F51">
        <w:rPr>
          <w:rFonts w:ascii="Times New Roman" w:hAnsi="Times New Roman" w:cs="Times New Roman"/>
          <w:color w:val="000000" w:themeColor="text1"/>
        </w:rPr>
        <w:t xml:space="preserve"> ________</w:t>
      </w:r>
      <w:bookmarkEnd w:id="1"/>
    </w:p>
    <w:sectPr w:rsidR="003B2271" w:rsidSect="00CD502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515" w:rsidRDefault="000B1515" w:rsidP="00C03C10">
      <w:pPr>
        <w:spacing w:after="0" w:line="240" w:lineRule="auto"/>
      </w:pPr>
      <w:r>
        <w:separator/>
      </w:r>
    </w:p>
  </w:endnote>
  <w:endnote w:type="continuationSeparator" w:id="0">
    <w:p w:rsidR="000B1515" w:rsidRDefault="000B1515" w:rsidP="00C03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22033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5024" w:rsidRDefault="00CD50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157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D5024" w:rsidRDefault="00CD50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515" w:rsidRDefault="000B1515" w:rsidP="00C03C10">
      <w:pPr>
        <w:spacing w:after="0" w:line="240" w:lineRule="auto"/>
      </w:pPr>
      <w:r>
        <w:separator/>
      </w:r>
    </w:p>
  </w:footnote>
  <w:footnote w:type="continuationSeparator" w:id="0">
    <w:p w:rsidR="000B1515" w:rsidRDefault="000B1515" w:rsidP="00C03C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061C6"/>
    <w:multiLevelType w:val="hybridMultilevel"/>
    <w:tmpl w:val="B0F65C6C"/>
    <w:lvl w:ilvl="0" w:tplc="83CA86B2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133F65"/>
    <w:multiLevelType w:val="hybridMultilevel"/>
    <w:tmpl w:val="5ACEE738"/>
    <w:lvl w:ilvl="0" w:tplc="ED02F97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54067A"/>
    <w:multiLevelType w:val="hybridMultilevel"/>
    <w:tmpl w:val="6B6C717C"/>
    <w:lvl w:ilvl="0" w:tplc="83CA86B2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9F072D"/>
    <w:multiLevelType w:val="hybridMultilevel"/>
    <w:tmpl w:val="B964A8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CB9599A"/>
    <w:multiLevelType w:val="hybridMultilevel"/>
    <w:tmpl w:val="457273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12439A"/>
    <w:multiLevelType w:val="hybridMultilevel"/>
    <w:tmpl w:val="684CB8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1C57C7"/>
    <w:multiLevelType w:val="hybridMultilevel"/>
    <w:tmpl w:val="71CE60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12F5049"/>
    <w:multiLevelType w:val="hybridMultilevel"/>
    <w:tmpl w:val="817277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1B25D3A"/>
    <w:multiLevelType w:val="hybridMultilevel"/>
    <w:tmpl w:val="817277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3335C5"/>
    <w:multiLevelType w:val="hybridMultilevel"/>
    <w:tmpl w:val="02F0EA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9836F3"/>
    <w:multiLevelType w:val="hybridMultilevel"/>
    <w:tmpl w:val="74BA7F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ECC0067"/>
    <w:multiLevelType w:val="hybridMultilevel"/>
    <w:tmpl w:val="BF00E808"/>
    <w:lvl w:ilvl="0" w:tplc="39E219F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361D6C"/>
    <w:multiLevelType w:val="hybridMultilevel"/>
    <w:tmpl w:val="CDD02D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507076C"/>
    <w:multiLevelType w:val="hybridMultilevel"/>
    <w:tmpl w:val="AFA245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4146F8"/>
    <w:multiLevelType w:val="hybridMultilevel"/>
    <w:tmpl w:val="8B7804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244EA1"/>
    <w:multiLevelType w:val="hybridMultilevel"/>
    <w:tmpl w:val="EE5837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0343BF9"/>
    <w:multiLevelType w:val="hybridMultilevel"/>
    <w:tmpl w:val="2264C8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FB2F29"/>
    <w:multiLevelType w:val="hybridMultilevel"/>
    <w:tmpl w:val="DFB488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2D22D4"/>
    <w:multiLevelType w:val="hybridMultilevel"/>
    <w:tmpl w:val="B26A37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F955BF"/>
    <w:multiLevelType w:val="hybridMultilevel"/>
    <w:tmpl w:val="A00A0B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8907B9"/>
    <w:multiLevelType w:val="hybridMultilevel"/>
    <w:tmpl w:val="49080C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BF490E"/>
    <w:multiLevelType w:val="hybridMultilevel"/>
    <w:tmpl w:val="C93A4356"/>
    <w:lvl w:ilvl="0" w:tplc="83CA86B2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7343BF"/>
    <w:multiLevelType w:val="hybridMultilevel"/>
    <w:tmpl w:val="5C5E08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EF770E4"/>
    <w:multiLevelType w:val="hybridMultilevel"/>
    <w:tmpl w:val="413AAF48"/>
    <w:lvl w:ilvl="0" w:tplc="956E39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9D1757"/>
    <w:multiLevelType w:val="hybridMultilevel"/>
    <w:tmpl w:val="3EE2DD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A5E6D73"/>
    <w:multiLevelType w:val="hybridMultilevel"/>
    <w:tmpl w:val="51EA14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D732DCA"/>
    <w:multiLevelType w:val="hybridMultilevel"/>
    <w:tmpl w:val="9998FC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13C6A06"/>
    <w:multiLevelType w:val="hybridMultilevel"/>
    <w:tmpl w:val="48F8BD8A"/>
    <w:lvl w:ilvl="0" w:tplc="83CA86B2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4E1CA1"/>
    <w:multiLevelType w:val="hybridMultilevel"/>
    <w:tmpl w:val="290053A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4A237C7"/>
    <w:multiLevelType w:val="hybridMultilevel"/>
    <w:tmpl w:val="1EBA50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6"/>
  </w:num>
  <w:num w:numId="3">
    <w:abstractNumId w:val="4"/>
  </w:num>
  <w:num w:numId="4">
    <w:abstractNumId w:val="20"/>
  </w:num>
  <w:num w:numId="5">
    <w:abstractNumId w:val="25"/>
  </w:num>
  <w:num w:numId="6">
    <w:abstractNumId w:val="18"/>
  </w:num>
  <w:num w:numId="7">
    <w:abstractNumId w:val="17"/>
  </w:num>
  <w:num w:numId="8">
    <w:abstractNumId w:val="12"/>
  </w:num>
  <w:num w:numId="9">
    <w:abstractNumId w:val="19"/>
  </w:num>
  <w:num w:numId="10">
    <w:abstractNumId w:val="29"/>
  </w:num>
  <w:num w:numId="11">
    <w:abstractNumId w:val="10"/>
  </w:num>
  <w:num w:numId="12">
    <w:abstractNumId w:val="6"/>
  </w:num>
  <w:num w:numId="13">
    <w:abstractNumId w:val="1"/>
  </w:num>
  <w:num w:numId="14">
    <w:abstractNumId w:val="8"/>
  </w:num>
  <w:num w:numId="15">
    <w:abstractNumId w:val="24"/>
  </w:num>
  <w:num w:numId="16">
    <w:abstractNumId w:val="5"/>
  </w:num>
  <w:num w:numId="17">
    <w:abstractNumId w:val="22"/>
  </w:num>
  <w:num w:numId="18">
    <w:abstractNumId w:val="13"/>
  </w:num>
  <w:num w:numId="19">
    <w:abstractNumId w:val="15"/>
  </w:num>
  <w:num w:numId="20">
    <w:abstractNumId w:val="21"/>
  </w:num>
  <w:num w:numId="21">
    <w:abstractNumId w:val="0"/>
  </w:num>
  <w:num w:numId="22">
    <w:abstractNumId w:val="2"/>
  </w:num>
  <w:num w:numId="23">
    <w:abstractNumId w:val="27"/>
  </w:num>
  <w:num w:numId="24">
    <w:abstractNumId w:val="26"/>
  </w:num>
  <w:num w:numId="25">
    <w:abstractNumId w:val="7"/>
  </w:num>
  <w:num w:numId="26">
    <w:abstractNumId w:val="3"/>
  </w:num>
  <w:num w:numId="27">
    <w:abstractNumId w:val="14"/>
  </w:num>
  <w:num w:numId="28">
    <w:abstractNumId w:val="9"/>
  </w:num>
  <w:num w:numId="29">
    <w:abstractNumId w:val="28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FEC"/>
    <w:rsid w:val="000B1515"/>
    <w:rsid w:val="000F2619"/>
    <w:rsid w:val="001C4047"/>
    <w:rsid w:val="001D39C0"/>
    <w:rsid w:val="0022545F"/>
    <w:rsid w:val="00390752"/>
    <w:rsid w:val="003A4417"/>
    <w:rsid w:val="003B2271"/>
    <w:rsid w:val="003E61D2"/>
    <w:rsid w:val="004162BB"/>
    <w:rsid w:val="004443DA"/>
    <w:rsid w:val="00455DC5"/>
    <w:rsid w:val="00457112"/>
    <w:rsid w:val="005415EC"/>
    <w:rsid w:val="005A333E"/>
    <w:rsid w:val="006471CD"/>
    <w:rsid w:val="006961BE"/>
    <w:rsid w:val="006B1ACB"/>
    <w:rsid w:val="006B36D5"/>
    <w:rsid w:val="00733547"/>
    <w:rsid w:val="0074238A"/>
    <w:rsid w:val="008001E5"/>
    <w:rsid w:val="0082483C"/>
    <w:rsid w:val="00833C94"/>
    <w:rsid w:val="00866FEC"/>
    <w:rsid w:val="00962100"/>
    <w:rsid w:val="009A35BD"/>
    <w:rsid w:val="00AA0F15"/>
    <w:rsid w:val="00AA4E34"/>
    <w:rsid w:val="00B50902"/>
    <w:rsid w:val="00B6157B"/>
    <w:rsid w:val="00BB50DB"/>
    <w:rsid w:val="00BB5D7D"/>
    <w:rsid w:val="00BE016D"/>
    <w:rsid w:val="00C03C10"/>
    <w:rsid w:val="00C417BE"/>
    <w:rsid w:val="00C70B3E"/>
    <w:rsid w:val="00CC1529"/>
    <w:rsid w:val="00CD5024"/>
    <w:rsid w:val="00D976CE"/>
    <w:rsid w:val="00F712D7"/>
    <w:rsid w:val="00FD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FE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F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F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866FEC"/>
    <w:pPr>
      <w:ind w:left="720"/>
      <w:contextualSpacing/>
    </w:pPr>
  </w:style>
  <w:style w:type="table" w:styleId="TableGrid">
    <w:name w:val="Table Grid"/>
    <w:basedOn w:val="TableNormal"/>
    <w:uiPriority w:val="59"/>
    <w:rsid w:val="00866FEC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link w:val="ListParagraph"/>
    <w:uiPriority w:val="34"/>
    <w:rsid w:val="00866FEC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C03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C1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03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C10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FE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F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F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866FEC"/>
    <w:pPr>
      <w:ind w:left="720"/>
      <w:contextualSpacing/>
    </w:pPr>
  </w:style>
  <w:style w:type="table" w:styleId="TableGrid">
    <w:name w:val="Table Grid"/>
    <w:basedOn w:val="TableNormal"/>
    <w:uiPriority w:val="59"/>
    <w:rsid w:val="00866FEC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link w:val="ListParagraph"/>
    <w:uiPriority w:val="34"/>
    <w:rsid w:val="00866FEC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C03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C1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03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C1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5</Pages>
  <Words>1178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1</cp:revision>
  <dcterms:created xsi:type="dcterms:W3CDTF">2020-12-18T04:01:00Z</dcterms:created>
  <dcterms:modified xsi:type="dcterms:W3CDTF">2021-01-06T00:23:00Z</dcterms:modified>
</cp:coreProperties>
</file>